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3403" w:rsidRPr="00D411B4" w:rsidRDefault="009C3403" w:rsidP="009C3403">
      <w:pPr>
        <w:spacing w:line="480" w:lineRule="auto"/>
        <w:rPr>
          <w:rFonts w:ascii="Times New Roman" w:hAnsi="Times New Roman" w:cs="Times New Roman"/>
          <w:b/>
          <w:color w:val="000000" w:themeColor="text1"/>
          <w:lang w:val="en-GB"/>
        </w:rPr>
      </w:pPr>
      <w:r w:rsidRPr="00D411B4">
        <w:rPr>
          <w:rFonts w:ascii="Times New Roman" w:hAnsi="Times New Roman" w:cs="Times New Roman"/>
          <w:b/>
          <w:color w:val="000000" w:themeColor="text1"/>
          <w:lang w:val="en-GB"/>
        </w:rPr>
        <w:t>Supplemental Figure legends</w:t>
      </w:r>
    </w:p>
    <w:p w:rsidR="009C3403" w:rsidRPr="00D411B4" w:rsidRDefault="009C3403" w:rsidP="009C3403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  <w:r w:rsidRPr="00D411B4">
        <w:rPr>
          <w:rFonts w:ascii="Times New Roman" w:hAnsi="Times New Roman" w:cs="Times New Roman"/>
          <w:b/>
          <w:bCs/>
          <w:color w:val="000000" w:themeColor="text1"/>
          <w:lang w:val="en-GB"/>
        </w:rPr>
        <w:t>Figure S1</w:t>
      </w:r>
      <w:r w:rsidRPr="00D411B4">
        <w:rPr>
          <w:rFonts w:ascii="Times New Roman" w:hAnsi="Times New Roman" w:cs="Times New Roman"/>
          <w:color w:val="000000" w:themeColor="text1"/>
          <w:lang w:val="en-GB"/>
        </w:rPr>
        <w:t xml:space="preserve"> Different cutting angles of an apical resection (AR) operation</w:t>
      </w:r>
    </w:p>
    <w:p w:rsidR="009C3403" w:rsidRPr="00D411B4" w:rsidRDefault="009C3403" w:rsidP="009C3403">
      <w:pPr>
        <w:widowControl/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411B4">
        <w:rPr>
          <w:rFonts w:ascii="Times New Roman" w:hAnsi="Times New Roman" w:cs="Times New Roman"/>
          <w:color w:val="000000" w:themeColor="text1"/>
          <w:lang w:val="en-GB"/>
        </w:rPr>
        <w:t>(A) Ideal cutting angles of AR operation were 60-80°to the long axis (LA) of the heart. (B-C) Cutting angles smaller than 60° or greater than 80° were insufficient to expose the ventricular chamber. (D) Cutting angles greater than 90° inappropriately exposed the right ventricular chamber instead of the left one.</w:t>
      </w:r>
    </w:p>
    <w:p w:rsidR="009C3403" w:rsidRPr="00D411B4" w:rsidRDefault="009C3403" w:rsidP="009C3403">
      <w:pPr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411B4">
        <w:rPr>
          <w:rFonts w:ascii="Times New Roman" w:hAnsi="Times New Roman" w:cs="Times New Roman"/>
          <w:b/>
          <w:bCs/>
          <w:color w:val="000000" w:themeColor="text1"/>
          <w:lang w:val="en-GB"/>
        </w:rPr>
        <w:t>Figure S2</w:t>
      </w:r>
      <w:r w:rsidRPr="00D411B4">
        <w:rPr>
          <w:rFonts w:ascii="Times New Roman" w:hAnsi="Times New Roman" w:cs="Times New Roman"/>
          <w:color w:val="000000" w:themeColor="text1"/>
          <w:lang w:val="en-GB"/>
        </w:rPr>
        <w:t xml:space="preserve"> Images of different cutting times</w:t>
      </w:r>
    </w:p>
    <w:p w:rsidR="005B2A6F" w:rsidRDefault="009C3403" w:rsidP="009C3403">
      <w:r w:rsidRPr="00D411B4">
        <w:rPr>
          <w:rFonts w:ascii="Times New Roman" w:hAnsi="Times New Roman" w:cs="Times New Roman"/>
          <w:b/>
          <w:bCs/>
          <w:color w:val="000000" w:themeColor="text1"/>
          <w:lang w:val="en-GB"/>
        </w:rPr>
        <w:t>Figure S3</w:t>
      </w:r>
      <w:r w:rsidRPr="00D411B4">
        <w:rPr>
          <w:rFonts w:ascii="Times New Roman" w:hAnsi="Times New Roman" w:cs="Times New Roman"/>
          <w:color w:val="000000" w:themeColor="text1"/>
          <w:lang w:val="en-GB"/>
        </w:rPr>
        <w:t xml:space="preserve"> Masson’s staining of different regions of </w:t>
      </w:r>
      <w:r w:rsidRPr="00D411B4">
        <w:rPr>
          <w:rFonts w:ascii="Times New Roman" w:hAnsi="Times New Roman" w:cs="Times New Roman"/>
          <w:i/>
          <w:iCs/>
          <w:color w:val="000000" w:themeColor="text1"/>
          <w:lang w:val="en-GB"/>
        </w:rPr>
        <w:t>IL-6 KO</w:t>
      </w:r>
      <w:r w:rsidRPr="00D411B4">
        <w:rPr>
          <w:rFonts w:ascii="Times New Roman" w:hAnsi="Times New Roman" w:cs="Times New Roman"/>
          <w:color w:val="000000" w:themeColor="text1"/>
          <w:lang w:val="en-GB"/>
        </w:rPr>
        <w:t xml:space="preserve"> mouse heart after AR</w:t>
      </w:r>
      <w:bookmarkStart w:id="0" w:name="_GoBack"/>
      <w:bookmarkEnd w:id="0"/>
    </w:p>
    <w:sectPr w:rsidR="005B2A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3403"/>
    <w:rsid w:val="00011189"/>
    <w:rsid w:val="00027287"/>
    <w:rsid w:val="00040C4F"/>
    <w:rsid w:val="00046F9D"/>
    <w:rsid w:val="00056F4E"/>
    <w:rsid w:val="000D569F"/>
    <w:rsid w:val="000E4371"/>
    <w:rsid w:val="00113690"/>
    <w:rsid w:val="00121DCB"/>
    <w:rsid w:val="00162EBE"/>
    <w:rsid w:val="00196F5E"/>
    <w:rsid w:val="001B3E44"/>
    <w:rsid w:val="00207CC2"/>
    <w:rsid w:val="0022026B"/>
    <w:rsid w:val="00220FB8"/>
    <w:rsid w:val="00236ADA"/>
    <w:rsid w:val="002373BF"/>
    <w:rsid w:val="002A66AA"/>
    <w:rsid w:val="002C459D"/>
    <w:rsid w:val="002F2292"/>
    <w:rsid w:val="00371549"/>
    <w:rsid w:val="00377406"/>
    <w:rsid w:val="0039020E"/>
    <w:rsid w:val="003C57B0"/>
    <w:rsid w:val="003E1CCA"/>
    <w:rsid w:val="00436E91"/>
    <w:rsid w:val="0044103B"/>
    <w:rsid w:val="0046153C"/>
    <w:rsid w:val="004A5BBF"/>
    <w:rsid w:val="004C02A6"/>
    <w:rsid w:val="004C0B58"/>
    <w:rsid w:val="004D189E"/>
    <w:rsid w:val="0055129C"/>
    <w:rsid w:val="00575F9B"/>
    <w:rsid w:val="005B2A6F"/>
    <w:rsid w:val="00620659"/>
    <w:rsid w:val="0067015F"/>
    <w:rsid w:val="00683B84"/>
    <w:rsid w:val="006C59E8"/>
    <w:rsid w:val="006D4EFB"/>
    <w:rsid w:val="006E2554"/>
    <w:rsid w:val="006F6DEA"/>
    <w:rsid w:val="007177B7"/>
    <w:rsid w:val="00726EE4"/>
    <w:rsid w:val="0077044A"/>
    <w:rsid w:val="007A2042"/>
    <w:rsid w:val="007D41EC"/>
    <w:rsid w:val="00882B90"/>
    <w:rsid w:val="008A4802"/>
    <w:rsid w:val="008E388C"/>
    <w:rsid w:val="00907B3E"/>
    <w:rsid w:val="009A077D"/>
    <w:rsid w:val="009A54D2"/>
    <w:rsid w:val="009C3403"/>
    <w:rsid w:val="009D3EC0"/>
    <w:rsid w:val="00A16D1F"/>
    <w:rsid w:val="00A547E3"/>
    <w:rsid w:val="00A64E1A"/>
    <w:rsid w:val="00A664DA"/>
    <w:rsid w:val="00A77761"/>
    <w:rsid w:val="00A862DA"/>
    <w:rsid w:val="00A9007A"/>
    <w:rsid w:val="00AA1E1A"/>
    <w:rsid w:val="00AE473A"/>
    <w:rsid w:val="00B07867"/>
    <w:rsid w:val="00B42E44"/>
    <w:rsid w:val="00B554FD"/>
    <w:rsid w:val="00B76B01"/>
    <w:rsid w:val="00B840B4"/>
    <w:rsid w:val="00B9655E"/>
    <w:rsid w:val="00BB7FF5"/>
    <w:rsid w:val="00BF5E1A"/>
    <w:rsid w:val="00C01304"/>
    <w:rsid w:val="00C07D1E"/>
    <w:rsid w:val="00C11FCA"/>
    <w:rsid w:val="00C4086D"/>
    <w:rsid w:val="00CC7C54"/>
    <w:rsid w:val="00D613E1"/>
    <w:rsid w:val="00D70911"/>
    <w:rsid w:val="00E877EE"/>
    <w:rsid w:val="00EC0A14"/>
    <w:rsid w:val="00EC4762"/>
    <w:rsid w:val="00EF289F"/>
    <w:rsid w:val="00F00B0A"/>
    <w:rsid w:val="00F06783"/>
    <w:rsid w:val="00F10314"/>
    <w:rsid w:val="00F722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CC7F854-1B84-42A6-AD38-AC4002194E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3403"/>
    <w:pPr>
      <w:widowControl w:val="0"/>
      <w:spacing w:after="0" w:line="240" w:lineRule="auto"/>
      <w:jc w:val="both"/>
    </w:pPr>
    <w:rPr>
      <w:rFonts w:eastAsiaTheme="minorEastAsia"/>
      <w:kern w:val="2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60</Characters>
  <Application>Microsoft Office Word</Application>
  <DocSecurity>0</DocSecurity>
  <Lines>3</Lines>
  <Paragraphs>1</Paragraphs>
  <ScaleCrop>false</ScaleCrop>
  <Company/>
  <LinksUpToDate>false</LinksUpToDate>
  <CharactersWithSpaces>5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eshwari V.</dc:creator>
  <cp:keywords/>
  <dc:description/>
  <cp:lastModifiedBy>Logeshwari V.</cp:lastModifiedBy>
  <cp:revision>1</cp:revision>
  <dcterms:created xsi:type="dcterms:W3CDTF">2020-03-19T14:48:00Z</dcterms:created>
  <dcterms:modified xsi:type="dcterms:W3CDTF">2020-03-19T14:48:00Z</dcterms:modified>
</cp:coreProperties>
</file>